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7B5" w:rsidRPr="00196A68" w:rsidRDefault="00196A68">
      <w:pPr>
        <w:rPr>
          <w:rFonts w:ascii="Cambria" w:hAnsi="Cambria"/>
          <w:b/>
          <w:sz w:val="24"/>
          <w:szCs w:val="24"/>
          <w:lang w:val="en-US"/>
        </w:rPr>
      </w:pPr>
      <w:r w:rsidRPr="00196A68">
        <w:rPr>
          <w:rFonts w:ascii="Cambria" w:hAnsi="Cambria"/>
          <w:b/>
          <w:sz w:val="24"/>
          <w:szCs w:val="24"/>
          <w:lang w:val="en-US"/>
        </w:rPr>
        <w:t>Table S1: List of sampling localities and sample sizes.</w:t>
      </w:r>
    </w:p>
    <w:p w:rsidR="00196A68" w:rsidRPr="00196A68" w:rsidRDefault="00196A68">
      <w:pPr>
        <w:rPr>
          <w:lang w:val="en-US"/>
        </w:rPr>
      </w:pPr>
    </w:p>
    <w:tbl>
      <w:tblPr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480"/>
        <w:gridCol w:w="2620"/>
        <w:gridCol w:w="989"/>
        <w:gridCol w:w="850"/>
        <w:gridCol w:w="280"/>
        <w:gridCol w:w="440"/>
        <w:gridCol w:w="440"/>
        <w:gridCol w:w="440"/>
        <w:gridCol w:w="440"/>
        <w:gridCol w:w="440"/>
      </w:tblGrid>
      <w:tr w:rsidR="00196A68" w:rsidRPr="00196A68" w:rsidTr="003006B5">
        <w:trPr>
          <w:trHeight w:val="96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I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Countr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Locality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Latitu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Longitud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mal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female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 xml:space="preserve">immature / </w:t>
            </w:r>
            <w:proofErr w:type="spellStart"/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larvae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unknown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96A68" w:rsidRPr="00196A68" w:rsidRDefault="00196A68" w:rsidP="00F52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TOTAL</w:t>
            </w:r>
          </w:p>
        </w:tc>
      </w:tr>
      <w:tr w:rsidR="00196A68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68" w:rsidRPr="00196A68" w:rsidRDefault="00196A68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68" w:rsidRPr="00196A68" w:rsidRDefault="00196A68" w:rsidP="001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68" w:rsidRPr="00196A68" w:rsidRDefault="00196A68" w:rsidP="0019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68" w:rsidRPr="00196A68" w:rsidRDefault="00196A68" w:rsidP="0019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68" w:rsidRPr="00196A68" w:rsidRDefault="00196A68" w:rsidP="0019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A68" w:rsidRPr="00196A68" w:rsidRDefault="00196A68" w:rsidP="00196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jdemi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4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.1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leksandrov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4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ear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Pleve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400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.6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Harlet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8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ltimir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8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ihajlov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5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Valchedram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4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8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v.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obrush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4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astrina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hill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3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orovits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7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jerda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4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1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6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tevanske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ivad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4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3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Vlas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6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6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ukov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6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ela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alank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3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aln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4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7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Jalovik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zvor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3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ozan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2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7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kruglic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2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strovic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1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rozek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0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8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rip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8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6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ecen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8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78097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žitoradj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6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onja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oponic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5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0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repolac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9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/</w:t>
            </w: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osov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78097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ješan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.4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/</w:t>
            </w: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osov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glarev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.6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/</w:t>
            </w: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osov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Xërz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.5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/</w:t>
            </w: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osov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anjic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.9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v.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Yarlovts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5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Vlasin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3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osilegrad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4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Novo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lo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sogovo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ountain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6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ishanovo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sogovo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ountain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8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elchin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Veril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3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Stara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resna</w:t>
            </w:r>
            <w:proofErr w:type="gram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,Pirin</w:t>
            </w:r>
            <w:proofErr w:type="spellEnd"/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1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rb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rohor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78097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činjsk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8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7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FYR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acedon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uginc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9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FYR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acedon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rlanc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6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FYR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acedon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'zanicin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6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7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lastRenderedPageBreak/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FYR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acedon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tip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1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FYR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acedon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ebrest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2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FYR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acedon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zvor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6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7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FYR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acedon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oznam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.4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oiran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7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8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ikrolimn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8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0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halkidon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6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liakmona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5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0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eramei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.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.0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6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egalochor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2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7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Volv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.5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ram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.1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estos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delta, W-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id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.7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estos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delta, E-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id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.8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Vistonid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1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0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anar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1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isto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3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6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Venn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5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8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siflik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6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rovyl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6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8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vr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6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ykorrach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7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6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ykorrach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7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pi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7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irk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7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</w:t>
            </w: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y</w:t>
            </w: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9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Avas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rmy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Ba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9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9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mfitrit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9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mfitrit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9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Evros delt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0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Evros delt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0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ega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erei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0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ega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erei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rotokklisi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2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4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idymo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eich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4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8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ylakt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2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reec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ychero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2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star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amak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8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5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dam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mirnenski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, </w:t>
            </w: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ear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Gabrov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2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otok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3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riyavn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.4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traldz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7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ochuritsa</w:t>
            </w:r>
            <w:proofErr w:type="spellEnd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</w:t>
            </w:r>
            <w:proofErr w:type="gram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iver</w:t>
            </w:r>
            <w:proofErr w:type="gram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7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Pod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.4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ulgari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ilistar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.0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Ezin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2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Ezin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3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ikil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.8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lastRenderedPageBreak/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Bergam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.0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liağ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8.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.0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3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aracabe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.3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aracabe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.3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arasu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.7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Gered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.1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Kalecik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.4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2</w:t>
            </w:r>
          </w:p>
        </w:tc>
      </w:tr>
      <w:tr w:rsidR="003006B5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urke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proofErr w:type="spellStart"/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askopru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.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3006B5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3006B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.4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6B5" w:rsidRPr="00196A68" w:rsidRDefault="003006B5" w:rsidP="003006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16</w:t>
            </w:r>
          </w:p>
        </w:tc>
      </w:tr>
      <w:tr w:rsidR="00780977" w:rsidRPr="00196A68" w:rsidTr="003006B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977" w:rsidRPr="00196A68" w:rsidRDefault="00780977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977" w:rsidRPr="00196A68" w:rsidRDefault="00780977" w:rsidP="007809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977" w:rsidRPr="00196A68" w:rsidRDefault="00780977" w:rsidP="007809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977" w:rsidRPr="00196A68" w:rsidRDefault="00780977" w:rsidP="007809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977" w:rsidRPr="00196A68" w:rsidRDefault="00780977" w:rsidP="007809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977" w:rsidRPr="00196A68" w:rsidRDefault="00780977" w:rsidP="007809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977" w:rsidRPr="00196A68" w:rsidRDefault="00780977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977" w:rsidRPr="00196A68" w:rsidRDefault="00780977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977" w:rsidRPr="00196A68" w:rsidRDefault="00780977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977" w:rsidRPr="00196A68" w:rsidRDefault="00780977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977" w:rsidRPr="00196A68" w:rsidRDefault="00780977" w:rsidP="007809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196A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</w:tbl>
    <w:p w:rsidR="00196A68" w:rsidRDefault="00196A68"/>
    <w:sectPr w:rsidR="00196A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A68"/>
    <w:rsid w:val="00196A68"/>
    <w:rsid w:val="003006B5"/>
    <w:rsid w:val="00780977"/>
    <w:rsid w:val="00C50901"/>
    <w:rsid w:val="00DA07B5"/>
    <w:rsid w:val="00F5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897E27B-F4A6-42D4-AE45-A73517400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6A6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A68"/>
    <w:rPr>
      <w:color w:val="954F72"/>
      <w:u w:val="single"/>
    </w:rPr>
  </w:style>
  <w:style w:type="paragraph" w:customStyle="1" w:styleId="xl65">
    <w:name w:val="xl65"/>
    <w:basedOn w:val="Normal"/>
    <w:rsid w:val="00196A6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66">
    <w:name w:val="xl66"/>
    <w:basedOn w:val="Normal"/>
    <w:rsid w:val="00196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</w:style>
  <w:style w:type="paragraph" w:customStyle="1" w:styleId="xl67">
    <w:name w:val="xl67"/>
    <w:basedOn w:val="Normal"/>
    <w:rsid w:val="00196A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CH"/>
    </w:rPr>
  </w:style>
  <w:style w:type="paragraph" w:customStyle="1" w:styleId="xl68">
    <w:name w:val="xl68"/>
    <w:basedOn w:val="Normal"/>
    <w:rsid w:val="00196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</w:style>
  <w:style w:type="paragraph" w:customStyle="1" w:styleId="xl69">
    <w:name w:val="xl69"/>
    <w:basedOn w:val="Normal"/>
    <w:rsid w:val="00196A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fr-CH"/>
    </w:rPr>
  </w:style>
  <w:style w:type="paragraph" w:customStyle="1" w:styleId="xl70">
    <w:name w:val="xl70"/>
    <w:basedOn w:val="Normal"/>
    <w:rsid w:val="00196A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fr-CH"/>
    </w:rPr>
  </w:style>
  <w:style w:type="paragraph" w:customStyle="1" w:styleId="xl71">
    <w:name w:val="xl71"/>
    <w:basedOn w:val="Normal"/>
    <w:rsid w:val="00196A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fr-CH"/>
    </w:rPr>
  </w:style>
  <w:style w:type="paragraph" w:customStyle="1" w:styleId="xl72">
    <w:name w:val="xl72"/>
    <w:basedOn w:val="Normal"/>
    <w:rsid w:val="00196A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fr-CH"/>
    </w:rPr>
  </w:style>
  <w:style w:type="paragraph" w:customStyle="1" w:styleId="xl73">
    <w:name w:val="xl73"/>
    <w:basedOn w:val="Normal"/>
    <w:rsid w:val="00196A6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74">
    <w:name w:val="xl74"/>
    <w:basedOn w:val="Normal"/>
    <w:rsid w:val="00196A6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75">
    <w:name w:val="xl75"/>
    <w:basedOn w:val="Normal"/>
    <w:rsid w:val="00196A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fr-CH"/>
    </w:rPr>
  </w:style>
  <w:style w:type="paragraph" w:customStyle="1" w:styleId="xl76">
    <w:name w:val="xl76"/>
    <w:basedOn w:val="Normal"/>
    <w:rsid w:val="00196A6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77">
    <w:name w:val="xl77"/>
    <w:basedOn w:val="Normal"/>
    <w:rsid w:val="00196A6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78">
    <w:name w:val="xl78"/>
    <w:basedOn w:val="Normal"/>
    <w:rsid w:val="00196A6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79">
    <w:name w:val="xl79"/>
    <w:basedOn w:val="Normal"/>
    <w:rsid w:val="00196A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80">
    <w:name w:val="xl80"/>
    <w:basedOn w:val="Normal"/>
    <w:rsid w:val="00196A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81">
    <w:name w:val="xl81"/>
    <w:basedOn w:val="Normal"/>
    <w:rsid w:val="00196A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CH"/>
    </w:rPr>
  </w:style>
  <w:style w:type="paragraph" w:customStyle="1" w:styleId="xl82">
    <w:name w:val="xl82"/>
    <w:basedOn w:val="Normal"/>
    <w:rsid w:val="00196A6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CH"/>
    </w:rPr>
  </w:style>
  <w:style w:type="paragraph" w:customStyle="1" w:styleId="xl83">
    <w:name w:val="xl83"/>
    <w:basedOn w:val="Normal"/>
    <w:rsid w:val="00196A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1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resnes Christophe</dc:creator>
  <cp:keywords/>
  <dc:description/>
  <cp:lastModifiedBy>Dufresnes Christophe</cp:lastModifiedBy>
  <cp:revision>5</cp:revision>
  <dcterms:created xsi:type="dcterms:W3CDTF">2014-10-29T00:02:00Z</dcterms:created>
  <dcterms:modified xsi:type="dcterms:W3CDTF">2015-01-14T13:23:00Z</dcterms:modified>
</cp:coreProperties>
</file>